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3 Table. Odds ratios and confidence intervals produced from the logistic regression investigating with which children pulse oximeters are used</w:t>
      </w:r>
    </w:p>
    <w:p w:rsidR="00000000" w:rsidDel="00000000" w:rsidP="00000000" w:rsidRDefault="00000000" w:rsidRPr="00000000" w14:paraId="00000002">
      <w:pPr>
        <w:spacing w:after="160" w:line="259" w:lineRule="auto"/>
        <w:rPr>
          <w:b w:val="1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1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972"/>
        <w:gridCol w:w="2126"/>
        <w:gridCol w:w="1843"/>
        <w:gridCol w:w="2075"/>
        <w:tblGridChange w:id="0">
          <w:tblGrid>
            <w:gridCol w:w="2972"/>
            <w:gridCol w:w="2126"/>
            <w:gridCol w:w="1843"/>
            <w:gridCol w:w="2075"/>
          </w:tblGrid>
        </w:tblGridChange>
      </w:tblGrid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aselin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dds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fidence interval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, 0.0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2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, 0.95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3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2, 1.57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4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, 1.07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5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4, 1.30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6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5, 1.06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 7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3, 1.47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3, 1.05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, 0.99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ight-for-age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, 1.0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ch 2014-Aug 2014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pt 2013 – </w:t>
            </w:r>
          </w:p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b 20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, 1.5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pt 2014-Feb 2015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9, 1.78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ch 2015-Aug 2015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8, 1.88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pt 2015-Feb 2016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6, 2.0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-50% pulse oximeter use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i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-20% pulse oximeter us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4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09, 12.09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-80% pulse oximeter use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i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.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16, 35.28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-100% pulse oximeter use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i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.4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.79, 119.85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 present not used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 not pres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5, 4.19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 use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8, 2.94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ekend admission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ekday admiss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5, 0.98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ver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feve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4, 1.20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gh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cough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4, 1.21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iculty breathing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difficulty breathin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5, 1.22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mit everything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vomiting everythin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8, 0.91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ry high respiratory rate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/normal respiratory rat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3, 1.43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st indrawing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drawin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7, 1.40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iculty drinking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difficulty drinkin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0, 0.98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alert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er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9, 1.55</w:t>
            </w:r>
          </w:p>
        </w:tc>
      </w:tr>
      <w:tr>
        <w:trPr>
          <w:trHeight w:val="28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rawing x Not alert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7, 0.98</w:t>
            </w:r>
          </w:p>
        </w:tc>
      </w:tr>
    </w:tbl>
    <w:p w:rsidR="00000000" w:rsidDel="00000000" w:rsidP="00000000" w:rsidRDefault="00000000" w:rsidRPr="00000000" w14:paraId="00000080">
      <w:pPr>
        <w:spacing w:after="160" w:line="259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i</w:t>
      </w:r>
      <w:r w:rsidDel="00000000" w:rsidR="00000000" w:rsidRPr="00000000">
        <w:rPr>
          <w:sz w:val="20"/>
          <w:szCs w:val="20"/>
          <w:rtl w:val="0"/>
        </w:rPr>
        <w:t xml:space="preserve"> The level of pulse oximeter use at the hospital during the month of admission of the child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